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530"/>
      </w:tblGrid>
      <w:tr w:rsidR="005D6302" w14:paraId="0DB4B2B2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CC3FC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ata collec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5DC3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RS-CoV-2 M</w:t>
            </w:r>
          </w:p>
        </w:tc>
      </w:tr>
      <w:tr w:rsidR="005D6302" w14:paraId="12B01717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81A9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B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23C4C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CTK</w:t>
            </w:r>
          </w:p>
        </w:tc>
      </w:tr>
      <w:tr w:rsidR="005D6302" w14:paraId="410947C0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27AEA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DB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22745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93</w:t>
            </w:r>
          </w:p>
        </w:tc>
      </w:tr>
      <w:tr w:rsidR="005D6302" w14:paraId="14310097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267B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 movi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2B972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88</w:t>
            </w:r>
          </w:p>
        </w:tc>
      </w:tr>
      <w:tr w:rsidR="005D6302" w14:paraId="6B23985A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060D8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nific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01CF4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,000 x</w:t>
            </w:r>
          </w:p>
        </w:tc>
      </w:tr>
      <w:tr w:rsidR="005D6302" w14:paraId="5946F8F1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89B1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ltage (KV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D9CB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</w:t>
            </w:r>
          </w:p>
        </w:tc>
      </w:tr>
      <w:tr w:rsidR="005D6302" w14:paraId="4A1F457D" w14:textId="77777777" w:rsidTr="007C75DF">
        <w:trPr>
          <w:trHeight w:val="81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9183C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ctron exposure (e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color w:val="222222"/>
                <w:sz w:val="16"/>
                <w:szCs w:val="16"/>
              </w:rPr>
              <w:t>Å</w:t>
            </w:r>
            <w:r>
              <w:rPr>
                <w:color w:val="222222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371BD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</w:tr>
      <w:tr w:rsidR="005D6302" w14:paraId="21E77B8C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9A07B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focus range (um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60E1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 to -1.2</w:t>
            </w:r>
          </w:p>
        </w:tc>
      </w:tr>
      <w:tr w:rsidR="005D6302" w14:paraId="140FBE76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B5B3D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per resolution pixel size (</w:t>
            </w:r>
            <w:r>
              <w:rPr>
                <w:color w:val="222222"/>
                <w:sz w:val="16"/>
                <w:szCs w:val="16"/>
              </w:rPr>
              <w:t>Å</w:t>
            </w:r>
            <w:r>
              <w:rPr>
                <w:color w:val="222222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80189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5</w:t>
            </w:r>
          </w:p>
        </w:tc>
      </w:tr>
      <w:tr w:rsidR="005D6302" w14:paraId="6B61343D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A789A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nned pixel size (</w:t>
            </w:r>
            <w:r>
              <w:rPr>
                <w:color w:val="222222"/>
                <w:sz w:val="16"/>
                <w:szCs w:val="16"/>
              </w:rPr>
              <w:t>Å</w:t>
            </w:r>
            <w:r>
              <w:rPr>
                <w:color w:val="222222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18D94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7</w:t>
            </w:r>
          </w:p>
        </w:tc>
      </w:tr>
      <w:tr w:rsidR="005D6302" w14:paraId="4D20C50B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E0153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cessing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75B1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7398456A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4043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l particle images (no.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3C924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,007,561</w:t>
            </w:r>
          </w:p>
        </w:tc>
      </w:tr>
      <w:tr w:rsidR="005D6302" w14:paraId="4DE32AFC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BDD75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al particle images (no.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BA559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,966</w:t>
            </w:r>
          </w:p>
        </w:tc>
      </w:tr>
      <w:tr w:rsidR="005D6302" w14:paraId="64D84C0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4F5B8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 resolution Masked (Å, FSC = 0.14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34419" w14:textId="77777777" w:rsidR="005D6302" w:rsidRDefault="005D6302" w:rsidP="007C7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</w:tr>
      <w:tr w:rsidR="005D6302" w14:paraId="196F59C7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94CF5" w14:textId="77777777" w:rsidR="005D6302" w:rsidRDefault="005D6302" w:rsidP="007C7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metry impose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A377D" w14:textId="77777777" w:rsidR="005D6302" w:rsidRDefault="005D6302" w:rsidP="007C75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</w:t>
            </w:r>
          </w:p>
        </w:tc>
      </w:tr>
      <w:tr w:rsidR="005D6302" w14:paraId="05154971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3F6F1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finemen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5589C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363E6E3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F35B1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l resolution (Å, FSC = 0.143 / FSC = 0.5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B7F47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/3.5</w:t>
            </w:r>
          </w:p>
        </w:tc>
      </w:tr>
      <w:tr w:rsidR="005D6302" w14:paraId="24CC164E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AF90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-sharpening B factor (Å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9E5A7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5</w:t>
            </w:r>
          </w:p>
        </w:tc>
      </w:tr>
      <w:tr w:rsidR="005D6302" w14:paraId="5511301E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719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3BEF3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07B467D4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FBF73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Number of atom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05C5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2</w:t>
            </w:r>
          </w:p>
        </w:tc>
      </w:tr>
      <w:tr w:rsidR="005D6302" w14:paraId="1B312F9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FF626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Number of protein residu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2EA3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</w:t>
            </w:r>
          </w:p>
        </w:tc>
      </w:tr>
      <w:tr w:rsidR="005D6302" w14:paraId="546D2C5B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B1F8D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Number of ligand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63571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D6302" w14:paraId="7014AA66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B8602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S deviation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0EA99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028BD6C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FB72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Bond lengths (Å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02FF0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5D6302" w14:paraId="2B0FCADA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AE91B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Bond angles (Å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D8ABA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0</w:t>
            </w:r>
          </w:p>
        </w:tc>
      </w:tr>
      <w:tr w:rsidR="005D6302" w14:paraId="7B904FD6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5D966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1ED7A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2B4DA31B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3C1D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color w:val="000000"/>
                <w:sz w:val="16"/>
                <w:szCs w:val="16"/>
              </w:rPr>
              <w:t>MolProbity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16F0A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5D6302" w14:paraId="14E7F89F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71FCB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>
              <w:rPr>
                <w:color w:val="000000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988B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7</w:t>
            </w:r>
          </w:p>
        </w:tc>
      </w:tr>
      <w:tr w:rsidR="005D6302" w14:paraId="70465CC1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9A35C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machandran plo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D1B9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24166C34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13AF1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Favor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F1FD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24</w:t>
            </w:r>
          </w:p>
        </w:tc>
      </w:tr>
      <w:tr w:rsidR="005D6302" w14:paraId="70FB6BD1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1D7B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Allow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471F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</w:tr>
      <w:tr w:rsidR="005D6302" w14:paraId="62D64330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41EF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Disallow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5F008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D6302" w14:paraId="44E194C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C71F0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tamer outliers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BD470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D6302" w14:paraId="004DB42F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195E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 B factor (Å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AEFC8" w14:textId="77777777" w:rsidR="005D6302" w:rsidRDefault="005D6302" w:rsidP="007C75DF">
            <w:pPr>
              <w:rPr>
                <w:sz w:val="16"/>
                <w:szCs w:val="16"/>
              </w:rPr>
            </w:pPr>
          </w:p>
        </w:tc>
      </w:tr>
      <w:tr w:rsidR="005D6302" w14:paraId="63172535" w14:textId="77777777" w:rsidTr="007C75DF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63176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Protei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5329" w14:textId="77777777" w:rsidR="005D6302" w:rsidRDefault="005D6302" w:rsidP="007C75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2</w:t>
            </w:r>
          </w:p>
        </w:tc>
      </w:tr>
    </w:tbl>
    <w:p w14:paraId="09FB4FE1" w14:textId="77777777" w:rsidR="00842A49" w:rsidRDefault="00000000"/>
    <w:sectPr w:rsidR="00842A49" w:rsidSect="001163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02"/>
    <w:rsid w:val="000C761F"/>
    <w:rsid w:val="000D6D54"/>
    <w:rsid w:val="0011637C"/>
    <w:rsid w:val="00330D2C"/>
    <w:rsid w:val="005D6302"/>
    <w:rsid w:val="006609ED"/>
    <w:rsid w:val="0087220F"/>
    <w:rsid w:val="00A7286B"/>
    <w:rsid w:val="00FC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3D465"/>
  <w15:chartTrackingRefBased/>
  <w15:docId w15:val="{45C7559F-E079-F14B-A29F-FCF4726A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rohawn</dc:creator>
  <cp:keywords/>
  <dc:description/>
  <cp:lastModifiedBy>Stephen Brohawn</cp:lastModifiedBy>
  <cp:revision>1</cp:revision>
  <dcterms:created xsi:type="dcterms:W3CDTF">2022-09-28T05:56:00Z</dcterms:created>
  <dcterms:modified xsi:type="dcterms:W3CDTF">2022-09-28T05:56:00Z</dcterms:modified>
</cp:coreProperties>
</file>